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41199" w14:textId="77777777" w:rsidR="006C0941" w:rsidRDefault="006C0941" w:rsidP="006C0941">
      <w:r>
        <w:t>Appendix 2. Data table for individual studies and groups by outcome measure and dentition.</w:t>
      </w:r>
    </w:p>
    <w:p w14:paraId="4DC3F29F" w14:textId="77777777" w:rsidR="006C0941" w:rsidRDefault="006C0941" w:rsidP="006C0941"/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5"/>
        <w:gridCol w:w="1134"/>
        <w:gridCol w:w="838"/>
        <w:gridCol w:w="847"/>
        <w:gridCol w:w="910"/>
        <w:gridCol w:w="720"/>
        <w:gridCol w:w="847"/>
        <w:gridCol w:w="838"/>
        <w:gridCol w:w="838"/>
        <w:gridCol w:w="1388"/>
      </w:tblGrid>
      <w:tr w:rsidR="006C0941" w14:paraId="0003F34B" w14:textId="77777777" w:rsidTr="009548C2">
        <w:trPr>
          <w:trHeight w:val="300"/>
        </w:trPr>
        <w:tc>
          <w:tcPr>
            <w:tcW w:w="1799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FA802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685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D444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participants</w:t>
            </w:r>
          </w:p>
        </w:tc>
        <w:tc>
          <w:tcPr>
            <w:tcW w:w="91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1DCE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3243" w:type="dxa"/>
            <w:gridSpan w:val="4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EF2CB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4FDE3" w14:textId="77777777" w:rsidR="006C0941" w:rsidRDefault="006C0941" w:rsidP="009548C2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color w:val="9C5700"/>
                <w:sz w:val="24"/>
                <w:szCs w:val="24"/>
              </w:rPr>
              <w:t>dmft</w:t>
            </w:r>
          </w:p>
        </w:tc>
        <w:tc>
          <w:tcPr>
            <w:tcW w:w="1388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EF2CB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CB11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color w:val="9C5700"/>
                <w:sz w:val="24"/>
                <w:szCs w:val="24"/>
              </w:rPr>
              <w:t>dentition by age group</w:t>
            </w:r>
          </w:p>
        </w:tc>
      </w:tr>
      <w:tr w:rsidR="006C0941" w14:paraId="05464B7F" w14:textId="77777777" w:rsidTr="009548C2">
        <w:trPr>
          <w:trHeight w:val="585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92FA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no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513D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name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743C2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F5C6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940C5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s (years)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16C5D7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mean dmft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0C81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sd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9AF84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 mean dmft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F3086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P sd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548C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25537094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B0001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C2166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pr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A036B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2170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C97A6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-6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875C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A9F3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AF7F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7A9A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44D3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55CE2B2C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12B4B0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A6C07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g (2-4)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F02D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CB1B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AC1D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4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4B922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2A05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9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EBA1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702C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7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2DCD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2E130098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B0A61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A0B71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irchberg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5F6F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F765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8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C761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6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B6C4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55DFC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4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66BB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E716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6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1E32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245FEB58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0A830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0E1FA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utarai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A367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9779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D79F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-3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D466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2F4C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4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5267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6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1C1E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3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899682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71113257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45AF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1D6C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nderji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8A24A1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C0A2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0D856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6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4A6F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3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4597E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1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0B09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7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4460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3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EA5F3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2F35CE12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5365B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3198D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annure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B7FD8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7076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0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4CE7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 (4+)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0A9D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E00FB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6E5E0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1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D7D6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150C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20FBCD4D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F5D4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1A7DB4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u (3-5)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5477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3A1B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F71C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-5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3D7F2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3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4693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4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853FA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2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8511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7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CEF7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0A0028CF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FBC5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A413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wson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D5619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E43B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4967A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- 17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9474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2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06D3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A016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508D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9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1D975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/mixed</w:t>
            </w:r>
          </w:p>
        </w:tc>
      </w:tr>
      <w:tr w:rsidR="006C0941" w14:paraId="1BD1CBE1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A55BB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7BA2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g (5-7)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1E48FB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2AFF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51DB2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-7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D131B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E3E70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8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DFE4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05DA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8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5BF8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/mixed</w:t>
            </w:r>
          </w:p>
        </w:tc>
      </w:tr>
      <w:tr w:rsidR="006C0941" w14:paraId="09D271E1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739C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136C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cas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E5650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230D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8E35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-15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6CA7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1F7BF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8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A1CFF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74ED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4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8264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/mixed</w:t>
            </w:r>
          </w:p>
        </w:tc>
      </w:tr>
      <w:tr w:rsidR="006C0941" w14:paraId="4D6084B6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77BCF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05A172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ay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0F65CF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C1966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3F65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-17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D2F6F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119408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8E78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86D9B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C34C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/mixed</w:t>
            </w:r>
          </w:p>
        </w:tc>
      </w:tr>
      <w:tr w:rsidR="006C0941" w14:paraId="7F1B3110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0279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B8DCA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awashdeh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CB789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E1C9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B7756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17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E1E2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74D9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8F6F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7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762C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47E3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/mixed</w:t>
            </w:r>
          </w:p>
        </w:tc>
      </w:tr>
      <w:tr w:rsidR="006C0941" w14:paraId="4067CCAA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36234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44D5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luwali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4891D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FF9F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635A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16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7614B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8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5E61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97F0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B655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AC798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ed</w:t>
            </w:r>
          </w:p>
        </w:tc>
      </w:tr>
      <w:tr w:rsidR="006C0941" w14:paraId="240D4696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23634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A5A777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agappan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64AF0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5905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F011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-16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99C4FF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2724DB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7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DC49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AD4C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2AC6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ed</w:t>
            </w:r>
          </w:p>
        </w:tc>
      </w:tr>
      <w:tr w:rsidR="006C0941" w14:paraId="5A0857BE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59A76F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7916F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u (6-12)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7363D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AF67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5E23B3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12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C562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4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D204F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6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62A4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1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029C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9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F7E2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ed</w:t>
            </w:r>
          </w:p>
        </w:tc>
      </w:tr>
      <w:tr w:rsidR="006C0941" w14:paraId="06BC2F15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1AF43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85DF6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9A11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8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62A2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8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BED7D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2ADA7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C9FF4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14DF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A213A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995F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2CC123A1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6EB21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73B2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57C9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8BD5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5567D6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D486B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501C3E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85B8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C1E31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EF09A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58A29A84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80AF9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DD982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3485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5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B1D9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.3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A86C9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1CCE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2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F55F9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D1FBF0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AEECA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7BBF5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6721D050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EA519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0A68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62031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0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CF54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0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A648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08B88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5A21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93E34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41A8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5B358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24B887B3" w14:textId="77777777" w:rsidTr="009548C2">
        <w:trPr>
          <w:trHeight w:val="300"/>
        </w:trPr>
        <w:tc>
          <w:tcPr>
            <w:tcW w:w="1799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17D75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685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6B6A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participants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4A6455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3243" w:type="dxa"/>
            <w:gridSpan w:val="4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EF2CB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80324" w14:textId="77777777" w:rsidR="006C0941" w:rsidRDefault="006C0941" w:rsidP="009548C2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color w:val="9C5700"/>
                <w:sz w:val="24"/>
                <w:szCs w:val="24"/>
              </w:rPr>
              <w:t>dmfs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9D7C5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7DD43983" w14:textId="77777777" w:rsidTr="009548C2">
        <w:trPr>
          <w:trHeight w:val="585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3AB34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no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D3936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name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8894D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32692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B6B6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s (years)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5443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mean dmfs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7938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sd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2904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 mean dmfs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6F56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P sd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03313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13337E57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F601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5EB75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undell</w:t>
            </w:r>
            <w:proofErr w:type="spellEnd"/>
            <w:r>
              <w:rPr>
                <w:sz w:val="24"/>
                <w:szCs w:val="24"/>
              </w:rPr>
              <w:t xml:space="preserve"> (5yrs)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6BB9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F6C89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A7963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CE4D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8FA2B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1C821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773A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D9DF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12E8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24C222A8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27C0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DD5A75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u (3-5)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E417A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BBFF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FB12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-5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C2A3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8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D56C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5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6EA5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8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98BC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478F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7D3B6ABF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B848F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425F1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apanisiou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C04BD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A674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8BF0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-18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6084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4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93CC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C7661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8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63EE7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811B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/mixed</w:t>
            </w:r>
          </w:p>
        </w:tc>
      </w:tr>
      <w:tr w:rsidR="006C0941" w14:paraId="4A210E1B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B0B1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61666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Veiga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6302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3287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4D35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-18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DB18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4FCBC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A4FD0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4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4BE5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62ED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/mixed</w:t>
            </w:r>
          </w:p>
        </w:tc>
      </w:tr>
      <w:tr w:rsidR="006C0941" w14:paraId="65CEC069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70DA1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6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2C1F1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undell</w:t>
            </w:r>
            <w:proofErr w:type="spellEnd"/>
            <w:r>
              <w:rPr>
                <w:sz w:val="24"/>
                <w:szCs w:val="24"/>
              </w:rPr>
              <w:t xml:space="preserve"> (10yrs)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6F61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ECC640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E5E9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EA7E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D4BB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DDDA1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C4DE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50CF4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ed</w:t>
            </w:r>
          </w:p>
        </w:tc>
      </w:tr>
      <w:tr w:rsidR="006C0941" w14:paraId="0C823C57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858D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34B14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u (6-12)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82D39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BB13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CADD75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12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E8DD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3939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6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32140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8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7E46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3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32228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ed</w:t>
            </w:r>
          </w:p>
        </w:tc>
      </w:tr>
      <w:tr w:rsidR="006C0941" w14:paraId="39BEB272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186F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43FE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51A9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0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94B1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5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22085E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7F0A4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78C09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4018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C2E41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737A5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5DF23A27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0A2D8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413B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5CFE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61BD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642F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55063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BE35D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E44E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95E46E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8FE58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0C3CBC95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DCF3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F47F0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8F80B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1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09E0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5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8C53AE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316D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F639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DD320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55F5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808F8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551C2AC6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B533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54EA9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9AB71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2EFC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5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E4B9E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D6169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EC87E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E7153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FE580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45E23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28C85B56" w14:textId="77777777" w:rsidTr="009548C2">
        <w:trPr>
          <w:trHeight w:val="300"/>
        </w:trPr>
        <w:tc>
          <w:tcPr>
            <w:tcW w:w="1799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1C167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685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54D3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participants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F0AED7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3243" w:type="dxa"/>
            <w:gridSpan w:val="4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EF2CB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06937" w14:textId="77777777" w:rsidR="006C0941" w:rsidRDefault="006C0941" w:rsidP="009548C2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color w:val="9C5700"/>
                <w:sz w:val="24"/>
                <w:szCs w:val="24"/>
              </w:rPr>
              <w:t>caries experience (%)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1272A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5534AEEC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64CD5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no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26F11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name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C528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5F375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9AC1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s (years)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CC1D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%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5C90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sd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CC1B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 %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F8217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P sd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E5737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24002305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77AAF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A7B7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pr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E7F2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10AF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6E224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-6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616E0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8465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090C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9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F6CE6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19364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0F21BCC4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C396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3F6CB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utarai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FAEA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CF01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3D356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-3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DF656F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3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308F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BC146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9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73BA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89B7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1D724A46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3611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C006B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u (3-5)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F95F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A0B7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7889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-5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1EC11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2AC2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4413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9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6D963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7E6EE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15E8B926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8208B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25486B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okhout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7F52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3DF0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03344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4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B7525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9E42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33AD7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1EE77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63555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31798F80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13B44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800F4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udhary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495F7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E0355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6C2886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-12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B5A3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00EE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771A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F078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192C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/mixed</w:t>
            </w:r>
          </w:p>
        </w:tc>
      </w:tr>
      <w:tr w:rsidR="006C0941" w14:paraId="027804C4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2FC5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7C186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g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683C6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25AA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BC1EE5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7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9FE7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351A8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03F4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81E7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5D63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/mixed</w:t>
            </w:r>
          </w:p>
        </w:tc>
      </w:tr>
      <w:tr w:rsidR="006C0941" w14:paraId="265446CA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B89F0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79D43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u (6-12)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8D6B3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1762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9FA4C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12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81D0AC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4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F108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AE8A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9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C638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3EEF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ed</w:t>
            </w:r>
          </w:p>
        </w:tc>
      </w:tr>
      <w:tr w:rsidR="006C0941" w14:paraId="0AE10D9D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C75E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49D9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EDFA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7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616A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7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FE579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346E0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2B2C7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146F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2D9926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93207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3A7A6BB0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3F60E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375D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1D860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AAFC0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46C32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078A7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84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85073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3155B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13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272C22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4F9A8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7DD27B34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2079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B1994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C1332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1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D4710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9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1F2BD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A0F89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C2AA33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83F8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A893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FEFE2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3079E067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D6C62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C3B40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F6FB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E091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06F82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29D21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2B8B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85AB2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50E55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387B4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09CB941C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2AB5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49707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2C0A2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54DF91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199E9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A707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A342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01768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EDD0D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33316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47462D41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DA3BA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F0131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685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DA0D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participants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07BD4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3243" w:type="dxa"/>
            <w:gridSpan w:val="4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EF2CB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B2312" w14:textId="77777777" w:rsidR="006C0941" w:rsidRDefault="006C0941" w:rsidP="009548C2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color w:val="9C5700"/>
                <w:sz w:val="24"/>
                <w:szCs w:val="24"/>
              </w:rPr>
              <w:t>dft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D4612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7A0C46F4" w14:textId="77777777" w:rsidTr="009548C2">
        <w:trPr>
          <w:trHeight w:val="585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2F53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no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75B8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name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F74F4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69AD8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6F2105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s (years)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27A68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mean dft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ECD76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sd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8CEE0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 mean dft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3506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P sd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81BBBE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36768A68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B042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B8D1B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okhout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13A72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3C082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16062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4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B93D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3DC9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2C1A9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0C2F5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0CE4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7D6E9677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880F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92F24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271FC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1BBEB2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F6696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F83FA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36CE7B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C3B85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43A74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34583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608C2833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8F584E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3B7298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685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7E4E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participants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5F1F4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3243" w:type="dxa"/>
            <w:gridSpan w:val="4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EF2CB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1FC44D" w14:textId="77777777" w:rsidR="006C0941" w:rsidRDefault="006C0941" w:rsidP="009548C2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b/>
                <w:color w:val="9C5700"/>
                <w:sz w:val="24"/>
                <w:szCs w:val="24"/>
              </w:rPr>
              <w:t>dfs</w:t>
            </w:r>
            <w:proofErr w:type="spellEnd"/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AB3A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169CE996" w14:textId="77777777" w:rsidTr="009548C2">
        <w:trPr>
          <w:trHeight w:val="585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F0E6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no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7A7FC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name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C4350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343102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48C1C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s (years)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0293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P mean </w:t>
            </w:r>
            <w:proofErr w:type="spellStart"/>
            <w:r>
              <w:rPr>
                <w:b/>
                <w:sz w:val="24"/>
                <w:szCs w:val="24"/>
              </w:rPr>
              <w:t>dfs</w:t>
            </w:r>
            <w:proofErr w:type="spellEnd"/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7A2F7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sd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BFE8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 CL/P mean </w:t>
            </w:r>
            <w:proofErr w:type="spellStart"/>
            <w:r>
              <w:rPr>
                <w:b/>
                <w:sz w:val="24"/>
                <w:szCs w:val="24"/>
              </w:rPr>
              <w:t>dfs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E0B5D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P sd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D04C5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691F9F4B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9E82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CC12B" w14:textId="77777777" w:rsidR="006C0941" w:rsidRDefault="006C0941" w:rsidP="009548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ahllof</w:t>
            </w:r>
            <w:proofErr w:type="spellEnd"/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B58A7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4C3D4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B96898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E5B1F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2A8E2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D2CFD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D3BB2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0A250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  <w:tr w:rsidR="006C0941" w14:paraId="0C185FA6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EDDFA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06C8F1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7889D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0B850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BC7A1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363AEA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7EEB2A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08106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2AA0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2C40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301528D7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A21D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2352F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1685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F4FB9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participants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24B97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  <w:tc>
          <w:tcPr>
            <w:tcW w:w="3243" w:type="dxa"/>
            <w:gridSpan w:val="4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EF2CB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AC277" w14:textId="77777777" w:rsidR="006C0941" w:rsidRDefault="006C0941" w:rsidP="009548C2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color w:val="9C5700"/>
                <w:sz w:val="24"/>
                <w:szCs w:val="24"/>
              </w:rPr>
              <w:t>% dft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930434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7AB99782" w14:textId="77777777" w:rsidTr="009548C2">
        <w:trPr>
          <w:trHeight w:val="585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C93F3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no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4B4EE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name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DFEA2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0E3D1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B0DC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s (years)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5B499A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mean dft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38465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P sd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9ADC4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/P mean dft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245F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CLP sd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44212D" w14:textId="77777777" w:rsidR="006C0941" w:rsidRDefault="006C0941" w:rsidP="009548C2">
            <w:pPr>
              <w:rPr>
                <w:sz w:val="24"/>
                <w:szCs w:val="24"/>
              </w:rPr>
            </w:pPr>
          </w:p>
        </w:tc>
      </w:tr>
      <w:tr w:rsidR="006C0941" w14:paraId="37E9DE7D" w14:textId="77777777" w:rsidTr="009548C2">
        <w:trPr>
          <w:trHeight w:val="300"/>
        </w:trPr>
        <w:tc>
          <w:tcPr>
            <w:tcW w:w="66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6401A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8</w:t>
            </w:r>
          </w:p>
        </w:tc>
        <w:tc>
          <w:tcPr>
            <w:tcW w:w="113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5F23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e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B3BB1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2EF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9DE936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9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8BCBF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DB63E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</w:t>
            </w:r>
          </w:p>
        </w:tc>
        <w:tc>
          <w:tcPr>
            <w:tcW w:w="84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52D9B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37F48" w14:textId="77777777" w:rsidR="006C0941" w:rsidRDefault="006C0941" w:rsidP="009548C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</w:t>
            </w:r>
          </w:p>
        </w:tc>
        <w:tc>
          <w:tcPr>
            <w:tcW w:w="83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EEFD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6BD2D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38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46741" w14:textId="77777777" w:rsidR="006C0941" w:rsidRDefault="006C0941" w:rsidP="009548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</w:tr>
    </w:tbl>
    <w:p w14:paraId="22092BE4" w14:textId="77777777" w:rsidR="006C0941" w:rsidRDefault="006C0941" w:rsidP="006C0941"/>
    <w:p w14:paraId="54E5926F" w14:textId="77777777" w:rsidR="006C0941" w:rsidRDefault="006C0941" w:rsidP="006C0941"/>
    <w:p w14:paraId="062F868B" w14:textId="77777777" w:rsidR="006C0941" w:rsidRDefault="006C0941" w:rsidP="006C0941"/>
    <w:p w14:paraId="68492A48" w14:textId="77777777" w:rsidR="006C0941" w:rsidRDefault="006C0941" w:rsidP="006C0941"/>
    <w:p w14:paraId="59E7F74D" w14:textId="77777777" w:rsidR="006C0941" w:rsidRDefault="006C0941" w:rsidP="006C0941"/>
    <w:p w14:paraId="33073B6F" w14:textId="77777777" w:rsidR="006C0941" w:rsidRDefault="006C0941" w:rsidP="006C0941">
      <w:r>
        <w:br w:type="page"/>
      </w:r>
    </w:p>
    <w:p w14:paraId="2EC9FCC3" w14:textId="77777777" w:rsidR="00F1644C" w:rsidRDefault="006C0941">
      <w:bookmarkStart w:id="0" w:name="_GoBack"/>
      <w:bookmarkEnd w:id="0"/>
    </w:p>
    <w:sectPr w:rsidR="00F1644C" w:rsidSect="008758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41"/>
    <w:rsid w:val="006C0941"/>
    <w:rsid w:val="008758B3"/>
    <w:rsid w:val="00A8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CAA3D"/>
  <w15:chartTrackingRefBased/>
  <w15:docId w15:val="{A68FD6C7-437D-C649-BF1F-C48322BAC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0941"/>
    <w:pPr>
      <w:jc w:val="both"/>
    </w:pPr>
    <w:rPr>
      <w:rFonts w:ascii="Calibri" w:eastAsia="Calibri" w:hAnsi="Calibri" w:cs="Calibr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1</cp:revision>
  <dcterms:created xsi:type="dcterms:W3CDTF">2021-12-21T11:44:00Z</dcterms:created>
  <dcterms:modified xsi:type="dcterms:W3CDTF">2021-12-21T11:45:00Z</dcterms:modified>
</cp:coreProperties>
</file>